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1C3B1" w14:textId="16E976B9" w:rsidR="00600DAD" w:rsidRDefault="00600DAD" w:rsidP="00600DA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</w:t>
      </w:r>
      <w:r w:rsidR="007C22CB">
        <w:rPr>
          <w:rFonts w:ascii="Times New Roman" w:hAnsi="Times New Roman" w:cs="Times New Roman"/>
          <w:b/>
        </w:rPr>
        <w:t>ry Table</w:t>
      </w:r>
      <w:r w:rsidR="000335AC">
        <w:rPr>
          <w:rFonts w:ascii="Times New Roman" w:hAnsi="Times New Roman" w:cs="Times New Roman"/>
          <w:b/>
        </w:rPr>
        <w:t>s</w:t>
      </w:r>
      <w:r w:rsidR="007C22CB">
        <w:rPr>
          <w:rFonts w:ascii="Times New Roman" w:hAnsi="Times New Roman" w:cs="Times New Roman"/>
          <w:b/>
        </w:rPr>
        <w:t xml:space="preserve"> 1 and 2</w:t>
      </w:r>
    </w:p>
    <w:p w14:paraId="143AF110" w14:textId="46271D5A" w:rsidR="00DB4A7C" w:rsidRPr="00BC6ABA" w:rsidRDefault="007C22CB" w:rsidP="00600DAD">
      <w:pPr>
        <w:spacing w:line="480" w:lineRule="auto"/>
        <w:rPr>
          <w:rFonts w:ascii="Times New Roman" w:hAnsi="Times New Roman" w:cs="Times New Roman"/>
        </w:rPr>
      </w:pPr>
      <w:r w:rsidRPr="007B6D75">
        <w:rPr>
          <w:rFonts w:ascii="Times New Roman" w:hAnsi="Times New Roman" w:cs="Times New Roman"/>
          <w:b/>
        </w:rPr>
        <w:t xml:space="preserve">Supplementary </w:t>
      </w:r>
      <w:r w:rsidR="00600DAD" w:rsidRPr="007B6D75">
        <w:rPr>
          <w:rFonts w:ascii="Times New Roman" w:hAnsi="Times New Roman" w:cs="Times New Roman"/>
          <w:b/>
        </w:rPr>
        <w:t>Table 1.</w:t>
      </w:r>
      <w:r w:rsidR="00600DAD" w:rsidRPr="00BC6ABA">
        <w:rPr>
          <w:rFonts w:ascii="Times New Roman" w:hAnsi="Times New Roman" w:cs="Times New Roman"/>
        </w:rPr>
        <w:t xml:space="preserve"> Abatacept at 1 year: </w:t>
      </w:r>
      <w:r w:rsidR="00F40C9C">
        <w:rPr>
          <w:rFonts w:ascii="Times New Roman" w:hAnsi="Times New Roman" w:cs="Times New Roman"/>
        </w:rPr>
        <w:t>Sensitivity analyses showing the d</w:t>
      </w:r>
      <w:r w:rsidR="006E768E">
        <w:rPr>
          <w:rFonts w:ascii="Times New Roman" w:hAnsi="Times New Roman" w:cs="Times New Roman"/>
        </w:rPr>
        <w:t>istribution</w:t>
      </w:r>
      <w:r w:rsidR="00F40C9C">
        <w:rPr>
          <w:rFonts w:ascii="Times New Roman" w:hAnsi="Times New Roman" w:cs="Times New Roman"/>
        </w:rPr>
        <w:t>s</w:t>
      </w:r>
      <w:r w:rsidR="006E768E">
        <w:rPr>
          <w:rFonts w:ascii="Times New Roman" w:hAnsi="Times New Roman" w:cs="Times New Roman"/>
        </w:rPr>
        <w:t xml:space="preserve"> of data describing the least and most conservative scenarios</w:t>
      </w:r>
      <w:r w:rsidR="00962772">
        <w:rPr>
          <w:rFonts w:ascii="Times New Roman" w:hAnsi="Times New Roman" w:cs="Times New Roman"/>
        </w:rPr>
        <w:t xml:space="preserve"> for</w:t>
      </w:r>
      <w:r w:rsidR="006E768E">
        <w:rPr>
          <w:rFonts w:ascii="Times New Roman" w:hAnsi="Times New Roman" w:cs="Times New Roman"/>
        </w:rPr>
        <w:t xml:space="preserve"> the </w:t>
      </w:r>
      <w:r w:rsidR="00600DAD" w:rsidRPr="00BC6ABA">
        <w:rPr>
          <w:rFonts w:ascii="Times New Roman" w:hAnsi="Times New Roman" w:cs="Times New Roman"/>
        </w:rPr>
        <w:t xml:space="preserve">association between </w:t>
      </w:r>
      <w:r w:rsidR="006E768E">
        <w:rPr>
          <w:rFonts w:ascii="Times New Roman" w:hAnsi="Times New Roman" w:cs="Times New Roman"/>
        </w:rPr>
        <w:t xml:space="preserve">the </w:t>
      </w:r>
      <w:r w:rsidR="00600DAD" w:rsidRPr="00BC6ABA">
        <w:rPr>
          <w:rFonts w:ascii="Times New Roman" w:hAnsi="Times New Roman" w:cs="Times New Roman"/>
        </w:rPr>
        <w:t>MBDA score and radiographic pro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375"/>
        <w:gridCol w:w="756"/>
        <w:gridCol w:w="1216"/>
        <w:gridCol w:w="876"/>
        <w:gridCol w:w="883"/>
      </w:tblGrid>
      <w:tr w:rsidR="001F3366" w14:paraId="48BB671F" w14:textId="77777777" w:rsidTr="00B133AB">
        <w:trPr>
          <w:trHeight w:val="403"/>
        </w:trPr>
        <w:tc>
          <w:tcPr>
            <w:tcW w:w="305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B06C9C" w14:textId="51EF3F94" w:rsidR="00B147F1" w:rsidRPr="00A31198" w:rsidRDefault="00B147F1" w:rsidP="00E652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 xml:space="preserve">Source </w:t>
            </w:r>
            <w:r w:rsidR="00E6526A">
              <w:rPr>
                <w:rFonts w:ascii="Times New Roman" w:hAnsi="Times New Roman" w:cs="Times New Roman"/>
                <w:b/>
              </w:rPr>
              <w:t>of data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6437A8E" w14:textId="0958FF07" w:rsidR="00B147F1" w:rsidRPr="00A31198" w:rsidRDefault="00B147F1" w:rsidP="00B133A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 xml:space="preserve">Patient </w:t>
            </w:r>
            <w:r w:rsidR="007B6D75">
              <w:rPr>
                <w:rFonts w:ascii="Times New Roman" w:hAnsi="Times New Roman" w:cs="Times New Roman"/>
                <w:b/>
              </w:rPr>
              <w:t>g</w:t>
            </w:r>
            <w:r w:rsidRPr="00A31198">
              <w:rPr>
                <w:rFonts w:ascii="Times New Roman" w:hAnsi="Times New Roman" w:cs="Times New Roman"/>
                <w:b/>
              </w:rPr>
              <w:t>roup</w:t>
            </w:r>
          </w:p>
        </w:tc>
        <w:tc>
          <w:tcPr>
            <w:tcW w:w="284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26CF2F" w14:textId="48162355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BDA </w:t>
            </w:r>
            <w:r w:rsidR="00B133AB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core </w:t>
            </w:r>
            <w:r w:rsidR="00B133AB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88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E71271" w14:textId="41E9694E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B133AB" w14:paraId="50BAA650" w14:textId="77777777" w:rsidTr="00B133AB">
        <w:tc>
          <w:tcPr>
            <w:tcW w:w="305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24C7D4F" w14:textId="308A627D" w:rsidR="00B147F1" w:rsidRPr="00A31198" w:rsidRDefault="00B147F1" w:rsidP="00600D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B70144B" w14:textId="7CBD5C75" w:rsidR="00B147F1" w:rsidRPr="00A31198" w:rsidRDefault="00B147F1" w:rsidP="00600D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5C75DDB" w14:textId="127810E0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C6887E1" w14:textId="5F581470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319D1A" w14:textId="6FAF83C4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88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64CA88" w14:textId="52167092" w:rsidR="00B147F1" w:rsidRPr="00A31198" w:rsidRDefault="00B147F1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7388" w14:paraId="40B12024" w14:textId="77777777" w:rsidTr="001F3366">
        <w:tc>
          <w:tcPr>
            <w:tcW w:w="3055" w:type="dxa"/>
            <w:tcBorders>
              <w:top w:val="single" w:sz="8" w:space="0" w:color="auto"/>
            </w:tcBorders>
          </w:tcPr>
          <w:p w14:paraId="238B1BEA" w14:textId="45BF5924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D</w:t>
            </w:r>
            <w:r w:rsidR="00E65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  <w:tcBorders>
              <w:top w:val="single" w:sz="8" w:space="0" w:color="auto"/>
            </w:tcBorders>
          </w:tcPr>
          <w:p w14:paraId="2ABA931C" w14:textId="2D29B4B2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52AA6E5D" w14:textId="3405D3BA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6F58D3C7" w14:textId="5E984FD9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3DC16C02" w14:textId="143C2A66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83" w:type="dxa"/>
            <w:tcBorders>
              <w:top w:val="single" w:sz="8" w:space="0" w:color="auto"/>
            </w:tcBorders>
          </w:tcPr>
          <w:p w14:paraId="4059662A" w14:textId="63335A7A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D27388" w14:paraId="36430FC8" w14:textId="77777777" w:rsidTr="00E46D48">
        <w:tc>
          <w:tcPr>
            <w:tcW w:w="3055" w:type="dxa"/>
          </w:tcPr>
          <w:p w14:paraId="662AD879" w14:textId="58CB92CB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5</w:t>
            </w:r>
            <w:r w:rsidR="00E65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</w:tcPr>
          <w:p w14:paraId="14BF7A2B" w14:textId="0A4B56E0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NP</w:t>
            </w:r>
          </w:p>
        </w:tc>
        <w:tc>
          <w:tcPr>
            <w:tcW w:w="756" w:type="dxa"/>
          </w:tcPr>
          <w:p w14:paraId="10BE7FCB" w14:textId="07508FE4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6" w:type="dxa"/>
          </w:tcPr>
          <w:p w14:paraId="77393CC0" w14:textId="38ACE05D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76" w:type="dxa"/>
          </w:tcPr>
          <w:p w14:paraId="69DC7FD1" w14:textId="5B283503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3" w:type="dxa"/>
          </w:tcPr>
          <w:p w14:paraId="4B206EAF" w14:textId="30869D24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D27388" w14:paraId="188EF370" w14:textId="77777777" w:rsidTr="009727BB">
        <w:tc>
          <w:tcPr>
            <w:tcW w:w="3055" w:type="dxa"/>
          </w:tcPr>
          <w:p w14:paraId="45C14E30" w14:textId="14CB51FC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</w:t>
            </w:r>
            <w:r w:rsidR="00E65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</w:tcPr>
          <w:p w14:paraId="23E15BCF" w14:textId="42AAAA8C" w:rsidR="00600DAD" w:rsidRDefault="00600DAD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NP + missing data</w:t>
            </w:r>
          </w:p>
        </w:tc>
        <w:tc>
          <w:tcPr>
            <w:tcW w:w="756" w:type="dxa"/>
          </w:tcPr>
          <w:p w14:paraId="178BDBE9" w14:textId="285D8A69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6" w:type="dxa"/>
          </w:tcPr>
          <w:p w14:paraId="6B802699" w14:textId="2793B7E9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6" w:type="dxa"/>
          </w:tcPr>
          <w:p w14:paraId="2E55BB30" w14:textId="69033059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83" w:type="dxa"/>
          </w:tcPr>
          <w:p w14:paraId="29FAE0CD" w14:textId="3A62A3D8" w:rsidR="00600DAD" w:rsidRDefault="00600DAD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</w:tr>
      <w:tr w:rsidR="00B147F1" w14:paraId="5BA83004" w14:textId="77777777" w:rsidTr="003A4C42">
        <w:tc>
          <w:tcPr>
            <w:tcW w:w="3055" w:type="dxa"/>
            <w:tcBorders>
              <w:bottom w:val="single" w:sz="4" w:space="0" w:color="auto"/>
            </w:tcBorders>
          </w:tcPr>
          <w:p w14:paraId="3F1DD6CB" w14:textId="74043C4D" w:rsidR="00600DAD" w:rsidRDefault="00D27388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lated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76C6120B" w14:textId="618A3BCC" w:rsidR="00600DAD" w:rsidRDefault="00D27388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missing data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7AF2A35" w14:textId="0F24FB9F" w:rsidR="00600DAD" w:rsidRDefault="00D27388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5F2F0A0" w14:textId="18D5B591" w:rsidR="00600DAD" w:rsidRDefault="00D27388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405D489" w14:textId="59A334FF" w:rsidR="00600DAD" w:rsidRDefault="00D27388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EB75E43" w14:textId="6534F2C0" w:rsidR="00600DAD" w:rsidRDefault="00D27388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B147F1" w14:paraId="40C95359" w14:textId="77777777" w:rsidTr="009727BB">
        <w:tc>
          <w:tcPr>
            <w:tcW w:w="3055" w:type="dxa"/>
            <w:vMerge w:val="restart"/>
            <w:tcBorders>
              <w:top w:val="single" w:sz="4" w:space="0" w:color="auto"/>
            </w:tcBorders>
          </w:tcPr>
          <w:p w14:paraId="5E46F712" w14:textId="1AF30E3F" w:rsidR="00B147F1" w:rsidRDefault="004F0BDA" w:rsidP="006E76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enario 1: </w:t>
            </w:r>
            <w:r w:rsidR="006E768E">
              <w:rPr>
                <w:rFonts w:ascii="Times New Roman" w:hAnsi="Times New Roman" w:cs="Times New Roman"/>
              </w:rPr>
              <w:t>Least conservative</w:t>
            </w:r>
            <w:r w:rsidR="006E768E" w:rsidDel="006E768E">
              <w:rPr>
                <w:rFonts w:ascii="Times New Roman" w:hAnsi="Times New Roman" w:cs="Times New Roman"/>
              </w:rPr>
              <w:t xml:space="preserve"> </w:t>
            </w:r>
            <w:r w:rsidR="00E65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638163C6" w14:textId="45990F2D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5DD94E5" w14:textId="1BE81D52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0A5F998" w14:textId="32B9A2D0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A652559" w14:textId="16A7DF1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55674BD" w14:textId="4126C49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147F1" w14:paraId="2E9EF2FC" w14:textId="77777777" w:rsidTr="00E46D48">
        <w:tc>
          <w:tcPr>
            <w:tcW w:w="3055" w:type="dxa"/>
            <w:vMerge/>
          </w:tcPr>
          <w:p w14:paraId="068F4B43" w14:textId="77777777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4246F938" w14:textId="07515830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756" w:type="dxa"/>
          </w:tcPr>
          <w:p w14:paraId="37D3B5CE" w14:textId="56B0CFCD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</w:tcPr>
          <w:p w14:paraId="4FF27F38" w14:textId="5820C54F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</w:tcPr>
          <w:p w14:paraId="250769F4" w14:textId="7C3E5FB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3" w:type="dxa"/>
          </w:tcPr>
          <w:p w14:paraId="28786A9E" w14:textId="7FEB88AF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147F1" w14:paraId="0C985E39" w14:textId="77777777" w:rsidTr="00E46D48">
        <w:tc>
          <w:tcPr>
            <w:tcW w:w="3055" w:type="dxa"/>
            <w:vMerge/>
          </w:tcPr>
          <w:p w14:paraId="2408BCEE" w14:textId="77777777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7E44CD26" w14:textId="1B7A0727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/ (P + NP)</w:t>
            </w:r>
          </w:p>
        </w:tc>
        <w:tc>
          <w:tcPr>
            <w:tcW w:w="756" w:type="dxa"/>
          </w:tcPr>
          <w:p w14:paraId="307F3114" w14:textId="3371348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8</w:t>
            </w:r>
          </w:p>
        </w:tc>
        <w:tc>
          <w:tcPr>
            <w:tcW w:w="1216" w:type="dxa"/>
          </w:tcPr>
          <w:p w14:paraId="1A8A92ED" w14:textId="18F97604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7</w:t>
            </w:r>
          </w:p>
        </w:tc>
        <w:tc>
          <w:tcPr>
            <w:tcW w:w="876" w:type="dxa"/>
          </w:tcPr>
          <w:p w14:paraId="51334C96" w14:textId="35312FCD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86</w:t>
            </w:r>
          </w:p>
        </w:tc>
        <w:tc>
          <w:tcPr>
            <w:tcW w:w="883" w:type="dxa"/>
          </w:tcPr>
          <w:p w14:paraId="380E0310" w14:textId="3B0395BA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181</w:t>
            </w:r>
          </w:p>
        </w:tc>
      </w:tr>
      <w:tr w:rsidR="00B147F1" w14:paraId="14DC0B57" w14:textId="77777777" w:rsidTr="003A4C42"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4C636947" w14:textId="77777777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1CCAA7F4" w14:textId="1393DAA3" w:rsidR="00B147F1" w:rsidRDefault="00B147F1" w:rsidP="00600D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progressors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59A0958" w14:textId="2A375F6E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0%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165364F" w14:textId="2954CBFD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0%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2E13729" w14:textId="35227843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22.1%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50DFE27" w14:textId="066C6388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</w:tr>
      <w:tr w:rsidR="00B147F1" w14:paraId="6148A5D3" w14:textId="77777777" w:rsidTr="003A4C42">
        <w:tc>
          <w:tcPr>
            <w:tcW w:w="3055" w:type="dxa"/>
            <w:vMerge w:val="restart"/>
            <w:tcBorders>
              <w:top w:val="single" w:sz="4" w:space="0" w:color="auto"/>
            </w:tcBorders>
          </w:tcPr>
          <w:p w14:paraId="7FA194F2" w14:textId="0F8C1720" w:rsidR="00B147F1" w:rsidRDefault="004F0BDA" w:rsidP="006E76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</w:t>
            </w:r>
            <w:r w:rsidR="004731D7">
              <w:rPr>
                <w:rFonts w:ascii="Times New Roman" w:hAnsi="Times New Roman" w:cs="Times New Roman"/>
              </w:rPr>
              <w:t xml:space="preserve">ario 2: </w:t>
            </w:r>
            <w:r w:rsidR="006E768E">
              <w:rPr>
                <w:rFonts w:ascii="Times New Roman" w:hAnsi="Times New Roman" w:cs="Times New Roman"/>
              </w:rPr>
              <w:t>Most conservative</w:t>
            </w:r>
            <w:r w:rsidR="006E768E" w:rsidDel="006E768E">
              <w:rPr>
                <w:rFonts w:ascii="Times New Roman" w:hAnsi="Times New Roman" w:cs="Times New Roman"/>
              </w:rPr>
              <w:t xml:space="preserve"> </w:t>
            </w:r>
            <w:r w:rsidR="00E65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74DBF335" w14:textId="25B099B5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50E3CA7" w14:textId="63F7DB90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E39AB01" w14:textId="36AEFD1D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5624B7D" w14:textId="723122F0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6F6B348" w14:textId="6216567C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147F1" w14:paraId="6063C1ED" w14:textId="77777777" w:rsidTr="00E46D48">
        <w:tc>
          <w:tcPr>
            <w:tcW w:w="3055" w:type="dxa"/>
            <w:vMerge/>
          </w:tcPr>
          <w:p w14:paraId="3B0E733C" w14:textId="77777777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346787A2" w14:textId="03058E99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756" w:type="dxa"/>
          </w:tcPr>
          <w:p w14:paraId="02CB2C98" w14:textId="0E00B249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</w:tcPr>
          <w:p w14:paraId="477A756C" w14:textId="4BC448D3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</w:tcPr>
          <w:p w14:paraId="3FF77E8A" w14:textId="442AAA3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3" w:type="dxa"/>
          </w:tcPr>
          <w:p w14:paraId="14BE377F" w14:textId="33D182A2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147F1" w14:paraId="5896D39F" w14:textId="77777777" w:rsidTr="00E46D48">
        <w:tc>
          <w:tcPr>
            <w:tcW w:w="3055" w:type="dxa"/>
            <w:vMerge/>
          </w:tcPr>
          <w:p w14:paraId="58ABD508" w14:textId="77777777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5318783C" w14:textId="073C2EE5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/ (P + NP)</w:t>
            </w:r>
          </w:p>
        </w:tc>
        <w:tc>
          <w:tcPr>
            <w:tcW w:w="756" w:type="dxa"/>
          </w:tcPr>
          <w:p w14:paraId="6CC977F3" w14:textId="078D5B98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0</w:t>
            </w:r>
          </w:p>
        </w:tc>
        <w:tc>
          <w:tcPr>
            <w:tcW w:w="1216" w:type="dxa"/>
          </w:tcPr>
          <w:p w14:paraId="080BA389" w14:textId="54FF886B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2</w:t>
            </w:r>
          </w:p>
        </w:tc>
        <w:tc>
          <w:tcPr>
            <w:tcW w:w="876" w:type="dxa"/>
          </w:tcPr>
          <w:p w14:paraId="418D74CB" w14:textId="6A216588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79</w:t>
            </w:r>
          </w:p>
        </w:tc>
        <w:tc>
          <w:tcPr>
            <w:tcW w:w="883" w:type="dxa"/>
          </w:tcPr>
          <w:p w14:paraId="6AC66829" w14:textId="1E410B7E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181</w:t>
            </w:r>
          </w:p>
        </w:tc>
      </w:tr>
      <w:tr w:rsidR="00B147F1" w14:paraId="06D67C53" w14:textId="77777777" w:rsidTr="001F3366">
        <w:tc>
          <w:tcPr>
            <w:tcW w:w="3055" w:type="dxa"/>
            <w:vMerge/>
            <w:tcBorders>
              <w:bottom w:val="single" w:sz="8" w:space="0" w:color="auto"/>
            </w:tcBorders>
          </w:tcPr>
          <w:p w14:paraId="35930722" w14:textId="77777777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tcBorders>
              <w:bottom w:val="single" w:sz="8" w:space="0" w:color="auto"/>
            </w:tcBorders>
          </w:tcPr>
          <w:p w14:paraId="64856450" w14:textId="2ADFBA39" w:rsidR="00B147F1" w:rsidRDefault="00B147F1" w:rsidP="00D273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progressors</w:t>
            </w:r>
          </w:p>
        </w:tc>
        <w:tc>
          <w:tcPr>
            <w:tcW w:w="756" w:type="dxa"/>
            <w:tcBorders>
              <w:bottom w:val="single" w:sz="8" w:space="0" w:color="auto"/>
            </w:tcBorders>
          </w:tcPr>
          <w:p w14:paraId="6C663D68" w14:textId="4062A8A1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5.0%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14:paraId="294EB1A6" w14:textId="23EC09BF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8.1%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14:paraId="4B01F250" w14:textId="313EB563" w:rsidR="00B147F1" w:rsidRPr="00D27388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15.2%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24B9CC11" w14:textId="4DC15801" w:rsidR="00B147F1" w:rsidRDefault="00B147F1" w:rsidP="00A311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</w:tr>
    </w:tbl>
    <w:p w14:paraId="6CA8A848" w14:textId="1F223E0A" w:rsidR="004F164F" w:rsidRDefault="00F56C2F" w:rsidP="004F16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 = not available; </w:t>
      </w:r>
      <w:r w:rsidR="004F164F">
        <w:rPr>
          <w:rFonts w:ascii="Times New Roman" w:hAnsi="Times New Roman" w:cs="Times New Roman"/>
        </w:rPr>
        <w:t>NP</w:t>
      </w:r>
      <w:r w:rsidR="007B6D75">
        <w:rPr>
          <w:rFonts w:ascii="Times New Roman" w:hAnsi="Times New Roman" w:cs="Times New Roman"/>
        </w:rPr>
        <w:t xml:space="preserve"> = </w:t>
      </w:r>
      <w:r w:rsidR="004F164F">
        <w:rPr>
          <w:rFonts w:ascii="Times New Roman" w:hAnsi="Times New Roman" w:cs="Times New Roman"/>
        </w:rPr>
        <w:t>radiographic non-progressors; P</w:t>
      </w:r>
      <w:r w:rsidR="007B6D75">
        <w:rPr>
          <w:rFonts w:ascii="Times New Roman" w:hAnsi="Times New Roman" w:cs="Times New Roman"/>
        </w:rPr>
        <w:t xml:space="preserve"> = </w:t>
      </w:r>
      <w:r w:rsidR="004F164F">
        <w:rPr>
          <w:rFonts w:ascii="Times New Roman" w:hAnsi="Times New Roman" w:cs="Times New Roman"/>
        </w:rPr>
        <w:t>radiographic progressors</w:t>
      </w:r>
    </w:p>
    <w:p w14:paraId="5714FB06" w14:textId="1BD4191D" w:rsidR="00E6526A" w:rsidRPr="00E6526A" w:rsidRDefault="00E6526A" w:rsidP="004F164F">
      <w:pPr>
        <w:spacing w:line="480" w:lineRule="auto"/>
        <w:rPr>
          <w:rFonts w:cs="Times New Roman"/>
        </w:rPr>
      </w:pPr>
      <w:r w:rsidRPr="00E6526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E6526A">
        <w:rPr>
          <w:rFonts w:cs="Times New Roman"/>
        </w:rPr>
        <w:t>Fleischmann R, Connolly SE, Maldonado MA, Schiff M. Estimating disease activity using multi-biomarker disease activity scores in patients with rheumatoid arthritis treated with abatacept or adalimumab. Arthritis Rheumatol 2016. doi: 10.1002/art.39714.</w:t>
      </w:r>
    </w:p>
    <w:p w14:paraId="1D4CC2DA" w14:textId="1164A659" w:rsidR="004F164F" w:rsidRDefault="00E6526A" w:rsidP="004F16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="004F164F">
        <w:rPr>
          <w:rFonts w:ascii="Times New Roman" w:hAnsi="Times New Roman" w:cs="Times New Roman"/>
        </w:rPr>
        <w:t>For methodology used to obtain values in each scenario, see legend of Figure 1</w:t>
      </w:r>
      <w:r>
        <w:rPr>
          <w:rFonts w:ascii="Times New Roman" w:hAnsi="Times New Roman" w:cs="Times New Roman"/>
        </w:rPr>
        <w:t>.</w:t>
      </w:r>
    </w:p>
    <w:p w14:paraId="22C7A3A6" w14:textId="77777777" w:rsidR="00E6526A" w:rsidRDefault="00E6526A" w:rsidP="004F164F">
      <w:pPr>
        <w:spacing w:line="480" w:lineRule="auto"/>
        <w:rPr>
          <w:rFonts w:ascii="Times New Roman" w:hAnsi="Times New Roman" w:cs="Times New Roman"/>
        </w:rPr>
      </w:pPr>
    </w:p>
    <w:p w14:paraId="2BCC80DF" w14:textId="6502CEBA" w:rsidR="0062478C" w:rsidRPr="00BC6ABA" w:rsidRDefault="007C22CB" w:rsidP="0062478C">
      <w:pPr>
        <w:keepNext/>
        <w:spacing w:line="480" w:lineRule="auto"/>
        <w:rPr>
          <w:rFonts w:ascii="Times New Roman" w:hAnsi="Times New Roman" w:cs="Times New Roman"/>
        </w:rPr>
      </w:pPr>
      <w:r w:rsidRPr="007B6D75">
        <w:rPr>
          <w:rFonts w:ascii="Times New Roman" w:hAnsi="Times New Roman" w:cs="Times New Roman"/>
          <w:b/>
        </w:rPr>
        <w:t>Supplementary T</w:t>
      </w:r>
      <w:r w:rsidR="0062478C" w:rsidRPr="007B6D75">
        <w:rPr>
          <w:rFonts w:ascii="Times New Roman" w:hAnsi="Times New Roman" w:cs="Times New Roman"/>
          <w:b/>
        </w:rPr>
        <w:t>able 2.</w:t>
      </w:r>
      <w:r w:rsidR="0062478C" w:rsidRPr="00BC6ABA">
        <w:rPr>
          <w:rFonts w:ascii="Times New Roman" w:hAnsi="Times New Roman" w:cs="Times New Roman"/>
        </w:rPr>
        <w:t xml:space="preserve"> Adalimumab at 1 year: </w:t>
      </w:r>
      <w:r w:rsidR="00F40C9C">
        <w:rPr>
          <w:rFonts w:ascii="Times New Roman" w:hAnsi="Times New Roman" w:cs="Times New Roman"/>
        </w:rPr>
        <w:t>Sensitivity analyses showing the d</w:t>
      </w:r>
      <w:r w:rsidR="006E768E">
        <w:rPr>
          <w:rFonts w:ascii="Times New Roman" w:hAnsi="Times New Roman" w:cs="Times New Roman"/>
        </w:rPr>
        <w:t>istribution</w:t>
      </w:r>
      <w:r w:rsidR="00F40C9C">
        <w:rPr>
          <w:rFonts w:ascii="Times New Roman" w:hAnsi="Times New Roman" w:cs="Times New Roman"/>
        </w:rPr>
        <w:t>s</w:t>
      </w:r>
      <w:r w:rsidR="006E768E">
        <w:rPr>
          <w:rFonts w:ascii="Times New Roman" w:hAnsi="Times New Roman" w:cs="Times New Roman"/>
        </w:rPr>
        <w:t xml:space="preserve"> of data describing the least and most conservative scenarios for the </w:t>
      </w:r>
      <w:r w:rsidR="006E768E" w:rsidRPr="00BC6ABA">
        <w:rPr>
          <w:rFonts w:ascii="Times New Roman" w:hAnsi="Times New Roman" w:cs="Times New Roman"/>
        </w:rPr>
        <w:t xml:space="preserve">association between </w:t>
      </w:r>
      <w:r w:rsidR="006E768E">
        <w:rPr>
          <w:rFonts w:ascii="Times New Roman" w:hAnsi="Times New Roman" w:cs="Times New Roman"/>
        </w:rPr>
        <w:t xml:space="preserve">the </w:t>
      </w:r>
      <w:r w:rsidR="006E768E" w:rsidRPr="00BC6ABA">
        <w:rPr>
          <w:rFonts w:ascii="Times New Roman" w:hAnsi="Times New Roman" w:cs="Times New Roman"/>
        </w:rPr>
        <w:t>MBDA score and radiographic pro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375"/>
        <w:gridCol w:w="756"/>
        <w:gridCol w:w="1216"/>
        <w:gridCol w:w="876"/>
        <w:gridCol w:w="883"/>
      </w:tblGrid>
      <w:tr w:rsidR="0062478C" w14:paraId="393F53BE" w14:textId="77777777" w:rsidTr="00F35F61">
        <w:tc>
          <w:tcPr>
            <w:tcW w:w="305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78AB13" w14:textId="3A87EA69" w:rsidR="0062478C" w:rsidRPr="00A31198" w:rsidRDefault="00E6526A" w:rsidP="00B133A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 of data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47DD5B" w14:textId="691472C4" w:rsidR="0062478C" w:rsidRPr="00A31198" w:rsidRDefault="0062478C" w:rsidP="00B133A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 xml:space="preserve">Patient </w:t>
            </w:r>
            <w:r w:rsidR="00B133AB">
              <w:rPr>
                <w:rFonts w:ascii="Times New Roman" w:hAnsi="Times New Roman" w:cs="Times New Roman"/>
                <w:b/>
              </w:rPr>
              <w:t>g</w:t>
            </w:r>
            <w:r w:rsidRPr="00A31198">
              <w:rPr>
                <w:rFonts w:ascii="Times New Roman" w:hAnsi="Times New Roman" w:cs="Times New Roman"/>
                <w:b/>
              </w:rPr>
              <w:t>roup</w:t>
            </w:r>
          </w:p>
        </w:tc>
        <w:tc>
          <w:tcPr>
            <w:tcW w:w="284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703C3A6" w14:textId="6DB279B4" w:rsidR="0062478C" w:rsidRPr="00A31198" w:rsidRDefault="0062478C" w:rsidP="00B133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BDA </w:t>
            </w:r>
            <w:r w:rsidR="00B133AB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core </w:t>
            </w:r>
            <w:r w:rsidR="00B133AB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88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759E1C" w14:textId="77777777" w:rsidR="0062478C" w:rsidRPr="00A31198" w:rsidRDefault="0062478C" w:rsidP="00F35F6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2478C" w14:paraId="165FD98F" w14:textId="77777777" w:rsidTr="00F35F61">
        <w:tc>
          <w:tcPr>
            <w:tcW w:w="305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D7C6302" w14:textId="77777777" w:rsidR="0062478C" w:rsidRPr="00A31198" w:rsidRDefault="0062478C" w:rsidP="004E12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7EF2C67" w14:textId="77777777" w:rsidR="0062478C" w:rsidRPr="00A31198" w:rsidRDefault="0062478C" w:rsidP="004E12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D873BBD" w14:textId="77777777" w:rsidR="0062478C" w:rsidRPr="00A3119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80BB712" w14:textId="77777777" w:rsidR="0062478C" w:rsidRPr="00A3119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Moderate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47B1FA7" w14:textId="77777777" w:rsidR="0062478C" w:rsidRPr="00A3119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198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883" w:type="dxa"/>
            <w:vMerge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7A3C16" w14:textId="77777777" w:rsidR="0062478C" w:rsidRPr="00A31198" w:rsidRDefault="0062478C" w:rsidP="00F35F6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62478C" w14:paraId="59B9BB29" w14:textId="77777777" w:rsidTr="00E46D48">
        <w:tc>
          <w:tcPr>
            <w:tcW w:w="305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629F3F3" w14:textId="65A170F5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D</w:t>
            </w:r>
            <w:r w:rsidR="003814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280A98A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CF4DB23" w14:textId="6CEFE043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887BCE9" w14:textId="497B588F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A66FF66" w14:textId="1C014749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C60D434" w14:textId="78186D1E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</w:tr>
      <w:tr w:rsidR="0062478C" w14:paraId="6DE484DA" w14:textId="77777777" w:rsidTr="00E46D48">
        <w:tc>
          <w:tcPr>
            <w:tcW w:w="3055" w:type="dxa"/>
            <w:shd w:val="clear" w:color="auto" w:fill="FFFFFF" w:themeFill="background1"/>
          </w:tcPr>
          <w:p w14:paraId="454DFFDE" w14:textId="30ADF4B1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5</w:t>
            </w:r>
            <w:r w:rsidR="003814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  <w:shd w:val="clear" w:color="auto" w:fill="FFFFFF" w:themeFill="background1"/>
          </w:tcPr>
          <w:p w14:paraId="5C5DB7AC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NP</w:t>
            </w:r>
          </w:p>
        </w:tc>
        <w:tc>
          <w:tcPr>
            <w:tcW w:w="756" w:type="dxa"/>
            <w:shd w:val="clear" w:color="auto" w:fill="FFFFFF" w:themeFill="background1"/>
          </w:tcPr>
          <w:p w14:paraId="125C1B07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6" w:type="dxa"/>
            <w:shd w:val="clear" w:color="auto" w:fill="FFFFFF" w:themeFill="background1"/>
          </w:tcPr>
          <w:p w14:paraId="72859157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76" w:type="dxa"/>
            <w:shd w:val="clear" w:color="auto" w:fill="FFFFFF" w:themeFill="background1"/>
          </w:tcPr>
          <w:p w14:paraId="0925A07C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3" w:type="dxa"/>
            <w:shd w:val="clear" w:color="auto" w:fill="FFFFFF" w:themeFill="background1"/>
          </w:tcPr>
          <w:p w14:paraId="038A5B7D" w14:textId="631AA961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62478C" w14:paraId="40C07A27" w14:textId="77777777" w:rsidTr="003A4C42">
        <w:tc>
          <w:tcPr>
            <w:tcW w:w="3055" w:type="dxa"/>
            <w:shd w:val="clear" w:color="auto" w:fill="FFFFFF" w:themeFill="background1"/>
          </w:tcPr>
          <w:p w14:paraId="72C9931B" w14:textId="4063AFF2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</w:t>
            </w:r>
            <w:r w:rsidR="003814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5" w:type="dxa"/>
            <w:shd w:val="clear" w:color="auto" w:fill="FFFFFF" w:themeFill="background1"/>
          </w:tcPr>
          <w:p w14:paraId="3A1D7303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NP + missing data</w:t>
            </w:r>
          </w:p>
        </w:tc>
        <w:tc>
          <w:tcPr>
            <w:tcW w:w="756" w:type="dxa"/>
            <w:shd w:val="clear" w:color="auto" w:fill="FFFFFF" w:themeFill="background1"/>
          </w:tcPr>
          <w:p w14:paraId="16D20BD7" w14:textId="207A22A8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16" w:type="dxa"/>
            <w:shd w:val="clear" w:color="auto" w:fill="FFFFFF" w:themeFill="background1"/>
          </w:tcPr>
          <w:p w14:paraId="131CF11A" w14:textId="69C1A439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76" w:type="dxa"/>
            <w:shd w:val="clear" w:color="auto" w:fill="FFFFFF" w:themeFill="background1"/>
          </w:tcPr>
          <w:p w14:paraId="585A3C8C" w14:textId="27967C18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83" w:type="dxa"/>
            <w:shd w:val="clear" w:color="auto" w:fill="FFFFFF" w:themeFill="background1"/>
          </w:tcPr>
          <w:p w14:paraId="18D1B95A" w14:textId="7200CD62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</w:tr>
      <w:tr w:rsidR="0062478C" w14:paraId="325CA5D7" w14:textId="77777777" w:rsidTr="003A4C42">
        <w:tc>
          <w:tcPr>
            <w:tcW w:w="30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1AF672" w14:textId="740C4070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lated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6D49CF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+ missing data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B54E3B" w14:textId="1A2EBB0A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872AF1" w14:textId="2265517D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871C9E" w14:textId="0913FB20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61B4AA" w14:textId="780C4E53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62478C" w14:paraId="683068AE" w14:textId="77777777" w:rsidTr="003A4C42">
        <w:tc>
          <w:tcPr>
            <w:tcW w:w="30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752F8E8" w14:textId="05E7A577" w:rsidR="0062478C" w:rsidRDefault="004731D7" w:rsidP="003814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enario 1: </w:t>
            </w:r>
            <w:r w:rsidR="006E768E">
              <w:rPr>
                <w:rFonts w:ascii="Times New Roman" w:hAnsi="Times New Roman" w:cs="Times New Roman"/>
              </w:rPr>
              <w:t>Least conservative</w:t>
            </w:r>
            <w:r w:rsidR="00E65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23A0EB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E11989" w14:textId="41C49390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9D5F29" w14:textId="04FA9D02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5858D3" w14:textId="104C0906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546195" w14:textId="1603CD29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62478C" w14:paraId="1717C1C0" w14:textId="77777777" w:rsidTr="00E46D48">
        <w:tc>
          <w:tcPr>
            <w:tcW w:w="3055" w:type="dxa"/>
            <w:vMerge/>
            <w:shd w:val="clear" w:color="auto" w:fill="FFFFFF" w:themeFill="background1"/>
          </w:tcPr>
          <w:p w14:paraId="242CD1C0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auto" w:fill="FFFFFF" w:themeFill="background1"/>
          </w:tcPr>
          <w:p w14:paraId="667773DC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756" w:type="dxa"/>
            <w:shd w:val="clear" w:color="auto" w:fill="FFFFFF" w:themeFill="background1"/>
          </w:tcPr>
          <w:p w14:paraId="0FA4B935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shd w:val="clear" w:color="auto" w:fill="FFFFFF" w:themeFill="background1"/>
          </w:tcPr>
          <w:p w14:paraId="3D61EA84" w14:textId="4A8BB653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shd w:val="clear" w:color="auto" w:fill="FFFFFF" w:themeFill="background1"/>
          </w:tcPr>
          <w:p w14:paraId="706E8FA2" w14:textId="2D6D543F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</w:tcPr>
          <w:p w14:paraId="5C893735" w14:textId="4C106A29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2478C" w14:paraId="7AEA2021" w14:textId="77777777" w:rsidTr="00E46D48">
        <w:tc>
          <w:tcPr>
            <w:tcW w:w="3055" w:type="dxa"/>
            <w:vMerge/>
            <w:shd w:val="clear" w:color="auto" w:fill="FFFFFF" w:themeFill="background1"/>
          </w:tcPr>
          <w:p w14:paraId="05709FE5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auto" w:fill="FFFFFF" w:themeFill="background1"/>
          </w:tcPr>
          <w:p w14:paraId="4CB2D00F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/ (P + NP)</w:t>
            </w:r>
          </w:p>
        </w:tc>
        <w:tc>
          <w:tcPr>
            <w:tcW w:w="756" w:type="dxa"/>
            <w:shd w:val="clear" w:color="auto" w:fill="FFFFFF" w:themeFill="background1"/>
          </w:tcPr>
          <w:p w14:paraId="02E4AE50" w14:textId="4C1BC4EC" w:rsidR="0062478C" w:rsidRDefault="0062478C" w:rsidP="0062478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3</w:t>
            </w:r>
          </w:p>
        </w:tc>
        <w:tc>
          <w:tcPr>
            <w:tcW w:w="1216" w:type="dxa"/>
            <w:shd w:val="clear" w:color="auto" w:fill="FFFFFF" w:themeFill="background1"/>
          </w:tcPr>
          <w:p w14:paraId="19FFE4E4" w14:textId="74ED276C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90</w:t>
            </w:r>
          </w:p>
        </w:tc>
        <w:tc>
          <w:tcPr>
            <w:tcW w:w="876" w:type="dxa"/>
            <w:shd w:val="clear" w:color="auto" w:fill="FFFFFF" w:themeFill="background1"/>
          </w:tcPr>
          <w:p w14:paraId="08FCD0A8" w14:textId="5ECAA356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53</w:t>
            </w:r>
          </w:p>
        </w:tc>
        <w:tc>
          <w:tcPr>
            <w:tcW w:w="883" w:type="dxa"/>
            <w:shd w:val="clear" w:color="auto" w:fill="FFFFFF" w:themeFill="background1"/>
          </w:tcPr>
          <w:p w14:paraId="65DD6EA2" w14:textId="466B349F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186</w:t>
            </w:r>
          </w:p>
        </w:tc>
      </w:tr>
      <w:tr w:rsidR="0062478C" w14:paraId="43DFF37C" w14:textId="77777777" w:rsidTr="003A4C42">
        <w:tc>
          <w:tcPr>
            <w:tcW w:w="305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2DF85AE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182912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progressor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EC6E9C" w14:textId="77777777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27388">
              <w:rPr>
                <w:rFonts w:ascii="Times New Roman" w:hAnsi="Times New Roman" w:cs="Times New Roman"/>
                <w:b/>
              </w:rPr>
              <w:t>0%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5C23B3" w14:textId="2478D8E4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7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D25961" w14:textId="7DE5698B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8.3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BB9F6E" w14:textId="0A66855B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</w:tc>
      </w:tr>
      <w:tr w:rsidR="0062478C" w14:paraId="3B606196" w14:textId="77777777" w:rsidTr="003A4C42">
        <w:tc>
          <w:tcPr>
            <w:tcW w:w="305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18CC28E" w14:textId="317349DF" w:rsidR="0062478C" w:rsidRDefault="004731D7" w:rsidP="006E76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enario 2: </w:t>
            </w:r>
            <w:r w:rsidR="006E768E">
              <w:rPr>
                <w:rFonts w:ascii="Times New Roman" w:hAnsi="Times New Roman" w:cs="Times New Roman"/>
              </w:rPr>
              <w:t>Most conservative</w:t>
            </w:r>
            <w:r w:rsidR="00E65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106149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0DAA0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801ECE" w14:textId="71CFC852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2A8B91" w14:textId="5104D758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39257F" w14:textId="36CA0EA2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62478C" w14:paraId="2662D9EC" w14:textId="77777777" w:rsidTr="00E46D48">
        <w:tc>
          <w:tcPr>
            <w:tcW w:w="3055" w:type="dxa"/>
            <w:vMerge/>
            <w:shd w:val="clear" w:color="auto" w:fill="FFFFFF" w:themeFill="background1"/>
          </w:tcPr>
          <w:p w14:paraId="7B8C9945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auto" w:fill="FFFFFF" w:themeFill="background1"/>
          </w:tcPr>
          <w:p w14:paraId="5BE0EDD7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756" w:type="dxa"/>
            <w:shd w:val="clear" w:color="auto" w:fill="FFFFFF" w:themeFill="background1"/>
          </w:tcPr>
          <w:p w14:paraId="5F114205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shd w:val="clear" w:color="auto" w:fill="FFFFFF" w:themeFill="background1"/>
          </w:tcPr>
          <w:p w14:paraId="341EAFC1" w14:textId="7777777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shd w:val="clear" w:color="auto" w:fill="FFFFFF" w:themeFill="background1"/>
          </w:tcPr>
          <w:p w14:paraId="18495535" w14:textId="1AA19588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3" w:type="dxa"/>
            <w:shd w:val="clear" w:color="auto" w:fill="FFFFFF" w:themeFill="background1"/>
          </w:tcPr>
          <w:p w14:paraId="5056A0C7" w14:textId="3F2F2F16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2478C" w14:paraId="61941DEF" w14:textId="77777777" w:rsidTr="00E46D48">
        <w:tc>
          <w:tcPr>
            <w:tcW w:w="3055" w:type="dxa"/>
            <w:vMerge/>
            <w:shd w:val="clear" w:color="auto" w:fill="FFFFFF" w:themeFill="background1"/>
          </w:tcPr>
          <w:p w14:paraId="394EEE3A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auto" w:fill="FFFFFF" w:themeFill="background1"/>
          </w:tcPr>
          <w:p w14:paraId="24160974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/ (P + NP)</w:t>
            </w:r>
          </w:p>
        </w:tc>
        <w:tc>
          <w:tcPr>
            <w:tcW w:w="756" w:type="dxa"/>
            <w:shd w:val="clear" w:color="auto" w:fill="FFFFFF" w:themeFill="background1"/>
          </w:tcPr>
          <w:p w14:paraId="7C756D92" w14:textId="1134EC07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5</w:t>
            </w:r>
          </w:p>
        </w:tc>
        <w:tc>
          <w:tcPr>
            <w:tcW w:w="1216" w:type="dxa"/>
            <w:shd w:val="clear" w:color="auto" w:fill="FFFFFF" w:themeFill="background1"/>
          </w:tcPr>
          <w:p w14:paraId="3FF9705A" w14:textId="5F6C535B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2</w:t>
            </w:r>
          </w:p>
        </w:tc>
        <w:tc>
          <w:tcPr>
            <w:tcW w:w="876" w:type="dxa"/>
            <w:shd w:val="clear" w:color="auto" w:fill="FFFFFF" w:themeFill="background1"/>
          </w:tcPr>
          <w:p w14:paraId="5F57FF57" w14:textId="02E3093D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49</w:t>
            </w:r>
          </w:p>
        </w:tc>
        <w:tc>
          <w:tcPr>
            <w:tcW w:w="883" w:type="dxa"/>
            <w:shd w:val="clear" w:color="auto" w:fill="FFFFFF" w:themeFill="background1"/>
          </w:tcPr>
          <w:p w14:paraId="4DEB93DB" w14:textId="1269C3A5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186</w:t>
            </w:r>
          </w:p>
        </w:tc>
      </w:tr>
      <w:tr w:rsidR="0062478C" w14:paraId="3D312FEE" w14:textId="77777777" w:rsidTr="00E46D48">
        <w:tc>
          <w:tcPr>
            <w:tcW w:w="305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A4D50D0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322001F" w14:textId="77777777" w:rsidR="0062478C" w:rsidRDefault="0062478C" w:rsidP="004E1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progressors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A6B86D1" w14:textId="7A1799FA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%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A1FECCB" w14:textId="5472BCD4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7%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CC2506" w14:textId="20F2F5A2" w:rsidR="0062478C" w:rsidRPr="00D27388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.4%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3B54BFE" w14:textId="76FDFBDA" w:rsidR="0062478C" w:rsidRDefault="0062478C" w:rsidP="004E12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</w:tc>
      </w:tr>
    </w:tbl>
    <w:p w14:paraId="2ECF55E2" w14:textId="7FB2D20E" w:rsidR="007B6D75" w:rsidRDefault="00F56C2F" w:rsidP="007B6D7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 = not available; </w:t>
      </w:r>
      <w:r w:rsidR="007B6D75">
        <w:rPr>
          <w:rFonts w:ascii="Times New Roman" w:hAnsi="Times New Roman" w:cs="Times New Roman"/>
        </w:rPr>
        <w:t>NP = radiographic non-progressors; P = radiographic progressors</w:t>
      </w:r>
    </w:p>
    <w:p w14:paraId="5BB620F2" w14:textId="65475C73" w:rsidR="00E6526A" w:rsidRPr="00E6526A" w:rsidRDefault="00E6526A" w:rsidP="007B6D75">
      <w:pPr>
        <w:spacing w:line="480" w:lineRule="auto"/>
        <w:rPr>
          <w:rFonts w:cs="Times New Roman"/>
        </w:rPr>
      </w:pPr>
      <w:r w:rsidRPr="00E6526A">
        <w:rPr>
          <w:rFonts w:ascii="Times New Roman" w:hAnsi="Times New Roman" w:cs="Times New Roman"/>
        </w:rPr>
        <w:t>*</w:t>
      </w:r>
      <w:r w:rsidRPr="00E6526A">
        <w:rPr>
          <w:rFonts w:cs="Times New Roman"/>
        </w:rPr>
        <w:t>Fleischmann R, Connolly SE, Maldonado MA, Schiff M. Estimating disease activity using multi-biomarker disease activity scores in patients with rheumatoid arthritis treated with abatacept or adalimumab. Arthritis Rheumatol 2016. doi: 10.1002/art.39714.</w:t>
      </w:r>
    </w:p>
    <w:p w14:paraId="75FAA658" w14:textId="4807EA04" w:rsidR="0062478C" w:rsidRDefault="00E6526A" w:rsidP="00B147F1">
      <w:pPr>
        <w:spacing w:line="480" w:lineRule="auto"/>
      </w:pPr>
      <w:r>
        <w:rPr>
          <w:rFonts w:ascii="Times New Roman" w:hAnsi="Times New Roman" w:cs="Times New Roman"/>
        </w:rPr>
        <w:t>**</w:t>
      </w:r>
      <w:r w:rsidR="004F164F">
        <w:rPr>
          <w:rFonts w:ascii="Times New Roman" w:hAnsi="Times New Roman" w:cs="Times New Roman"/>
        </w:rPr>
        <w:t>For methodology used to obtain values in each scenario, see legend of Figure 1</w:t>
      </w:r>
      <w:r w:rsidR="003814AF">
        <w:rPr>
          <w:rFonts w:ascii="Times New Roman" w:hAnsi="Times New Roman" w:cs="Times New Roman"/>
        </w:rPr>
        <w:t>.</w:t>
      </w:r>
    </w:p>
    <w:sectPr w:rsidR="0062478C" w:rsidSect="00B2191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5B507" w14:textId="77777777" w:rsidR="00191890" w:rsidRDefault="00191890" w:rsidP="00B21918">
      <w:r>
        <w:separator/>
      </w:r>
    </w:p>
  </w:endnote>
  <w:endnote w:type="continuationSeparator" w:id="0">
    <w:p w14:paraId="20E00F32" w14:textId="77777777" w:rsidR="00191890" w:rsidRDefault="00191890" w:rsidP="00B21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107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B9334" w14:textId="4FEE16EC" w:rsidR="00962772" w:rsidRDefault="009627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6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0BB86A" w14:textId="77777777" w:rsidR="00962772" w:rsidRDefault="009627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69170" w14:textId="77777777" w:rsidR="00191890" w:rsidRDefault="00191890" w:rsidP="00B21918">
      <w:r>
        <w:separator/>
      </w:r>
    </w:p>
  </w:footnote>
  <w:footnote w:type="continuationSeparator" w:id="0">
    <w:p w14:paraId="48FD6252" w14:textId="77777777" w:rsidR="00191890" w:rsidRDefault="00191890" w:rsidP="00B219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80FE8"/>
    <w:multiLevelType w:val="hybridMultilevel"/>
    <w:tmpl w:val="FA949742"/>
    <w:lvl w:ilvl="0" w:tplc="C696E5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983C72"/>
    <w:multiLevelType w:val="hybridMultilevel"/>
    <w:tmpl w:val="1D5E1B6A"/>
    <w:lvl w:ilvl="0" w:tplc="9CD657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19C"/>
    <w:rsid w:val="00000018"/>
    <w:rsid w:val="00011DDA"/>
    <w:rsid w:val="00012DF5"/>
    <w:rsid w:val="00013913"/>
    <w:rsid w:val="00016C91"/>
    <w:rsid w:val="00017943"/>
    <w:rsid w:val="00023CA2"/>
    <w:rsid w:val="000335AC"/>
    <w:rsid w:val="00040FCD"/>
    <w:rsid w:val="000473DB"/>
    <w:rsid w:val="00055737"/>
    <w:rsid w:val="00083241"/>
    <w:rsid w:val="00083624"/>
    <w:rsid w:val="00087E3B"/>
    <w:rsid w:val="0009061D"/>
    <w:rsid w:val="000A506D"/>
    <w:rsid w:val="000B7BC9"/>
    <w:rsid w:val="000C3880"/>
    <w:rsid w:val="000D0596"/>
    <w:rsid w:val="000D12BD"/>
    <w:rsid w:val="000F57AF"/>
    <w:rsid w:val="00110B4F"/>
    <w:rsid w:val="00116B4D"/>
    <w:rsid w:val="001178AC"/>
    <w:rsid w:val="00127371"/>
    <w:rsid w:val="001278AD"/>
    <w:rsid w:val="0013630E"/>
    <w:rsid w:val="00136F67"/>
    <w:rsid w:val="001378D5"/>
    <w:rsid w:val="001463DC"/>
    <w:rsid w:val="0015398F"/>
    <w:rsid w:val="001616DA"/>
    <w:rsid w:val="00172551"/>
    <w:rsid w:val="00176F34"/>
    <w:rsid w:val="00177ED0"/>
    <w:rsid w:val="00191890"/>
    <w:rsid w:val="00193494"/>
    <w:rsid w:val="001B1FD8"/>
    <w:rsid w:val="001B329F"/>
    <w:rsid w:val="001B42A2"/>
    <w:rsid w:val="001B637F"/>
    <w:rsid w:val="001C6FF4"/>
    <w:rsid w:val="001D297C"/>
    <w:rsid w:val="001F3366"/>
    <w:rsid w:val="001F4043"/>
    <w:rsid w:val="002106F8"/>
    <w:rsid w:val="00211DDF"/>
    <w:rsid w:val="0021437C"/>
    <w:rsid w:val="00221C0B"/>
    <w:rsid w:val="002257DD"/>
    <w:rsid w:val="002266A0"/>
    <w:rsid w:val="002277AE"/>
    <w:rsid w:val="00240810"/>
    <w:rsid w:val="00246E3C"/>
    <w:rsid w:val="0025276D"/>
    <w:rsid w:val="002527B7"/>
    <w:rsid w:val="002571D0"/>
    <w:rsid w:val="002706FD"/>
    <w:rsid w:val="00281D7F"/>
    <w:rsid w:val="002B27A6"/>
    <w:rsid w:val="002B456F"/>
    <w:rsid w:val="002D2D60"/>
    <w:rsid w:val="002E3C54"/>
    <w:rsid w:val="002E77DF"/>
    <w:rsid w:val="00303E29"/>
    <w:rsid w:val="00306B6B"/>
    <w:rsid w:val="00315A62"/>
    <w:rsid w:val="0032083E"/>
    <w:rsid w:val="00320FE7"/>
    <w:rsid w:val="0035260D"/>
    <w:rsid w:val="00352804"/>
    <w:rsid w:val="003538B9"/>
    <w:rsid w:val="003671FB"/>
    <w:rsid w:val="00371585"/>
    <w:rsid w:val="003802BD"/>
    <w:rsid w:val="003814AF"/>
    <w:rsid w:val="003839E9"/>
    <w:rsid w:val="0038749F"/>
    <w:rsid w:val="003A2A49"/>
    <w:rsid w:val="003A4C42"/>
    <w:rsid w:val="003C1361"/>
    <w:rsid w:val="003C4D1B"/>
    <w:rsid w:val="003E41A5"/>
    <w:rsid w:val="003E6173"/>
    <w:rsid w:val="00400DF3"/>
    <w:rsid w:val="00401901"/>
    <w:rsid w:val="00402617"/>
    <w:rsid w:val="0041142C"/>
    <w:rsid w:val="00442DEB"/>
    <w:rsid w:val="00460AE1"/>
    <w:rsid w:val="0047191F"/>
    <w:rsid w:val="004731D7"/>
    <w:rsid w:val="00482B81"/>
    <w:rsid w:val="00482C6F"/>
    <w:rsid w:val="0048304E"/>
    <w:rsid w:val="00483EF2"/>
    <w:rsid w:val="004A115F"/>
    <w:rsid w:val="004A1934"/>
    <w:rsid w:val="004B2DC1"/>
    <w:rsid w:val="004C0469"/>
    <w:rsid w:val="004C0B15"/>
    <w:rsid w:val="004D00A1"/>
    <w:rsid w:val="004D2CB4"/>
    <w:rsid w:val="004E127B"/>
    <w:rsid w:val="004E3201"/>
    <w:rsid w:val="004E4DA1"/>
    <w:rsid w:val="004F0BDA"/>
    <w:rsid w:val="004F164F"/>
    <w:rsid w:val="004F4F34"/>
    <w:rsid w:val="004F7647"/>
    <w:rsid w:val="00501A3F"/>
    <w:rsid w:val="00521350"/>
    <w:rsid w:val="005248B8"/>
    <w:rsid w:val="00526D33"/>
    <w:rsid w:val="0054191C"/>
    <w:rsid w:val="005428C3"/>
    <w:rsid w:val="005476D0"/>
    <w:rsid w:val="005725E2"/>
    <w:rsid w:val="0057468F"/>
    <w:rsid w:val="00576464"/>
    <w:rsid w:val="00590F45"/>
    <w:rsid w:val="005C58B2"/>
    <w:rsid w:val="005D169B"/>
    <w:rsid w:val="005E4C4E"/>
    <w:rsid w:val="005F1A05"/>
    <w:rsid w:val="005F7AB0"/>
    <w:rsid w:val="00600DAD"/>
    <w:rsid w:val="006078CD"/>
    <w:rsid w:val="00620E39"/>
    <w:rsid w:val="0062478C"/>
    <w:rsid w:val="00627534"/>
    <w:rsid w:val="00630F5A"/>
    <w:rsid w:val="0063619C"/>
    <w:rsid w:val="00650AEB"/>
    <w:rsid w:val="00657CF1"/>
    <w:rsid w:val="006602F0"/>
    <w:rsid w:val="00661249"/>
    <w:rsid w:val="006661B8"/>
    <w:rsid w:val="00667D1E"/>
    <w:rsid w:val="00677D2D"/>
    <w:rsid w:val="00682D0C"/>
    <w:rsid w:val="00684ACE"/>
    <w:rsid w:val="0069305F"/>
    <w:rsid w:val="006C71D4"/>
    <w:rsid w:val="006C7944"/>
    <w:rsid w:val="006D37C8"/>
    <w:rsid w:val="006E1552"/>
    <w:rsid w:val="006E745D"/>
    <w:rsid w:val="006E768E"/>
    <w:rsid w:val="006F1190"/>
    <w:rsid w:val="00700D99"/>
    <w:rsid w:val="007163CD"/>
    <w:rsid w:val="00724C64"/>
    <w:rsid w:val="00740C63"/>
    <w:rsid w:val="0075507D"/>
    <w:rsid w:val="007615C4"/>
    <w:rsid w:val="00777520"/>
    <w:rsid w:val="007847B5"/>
    <w:rsid w:val="00784D84"/>
    <w:rsid w:val="00792835"/>
    <w:rsid w:val="00793FF3"/>
    <w:rsid w:val="00795092"/>
    <w:rsid w:val="007A626A"/>
    <w:rsid w:val="007B1895"/>
    <w:rsid w:val="007B6D75"/>
    <w:rsid w:val="007B7396"/>
    <w:rsid w:val="007C1200"/>
    <w:rsid w:val="007C22CB"/>
    <w:rsid w:val="007C3539"/>
    <w:rsid w:val="007C4567"/>
    <w:rsid w:val="007D010A"/>
    <w:rsid w:val="007D2C97"/>
    <w:rsid w:val="007D74F1"/>
    <w:rsid w:val="007E13C8"/>
    <w:rsid w:val="007E53D8"/>
    <w:rsid w:val="007E6D57"/>
    <w:rsid w:val="007F1B70"/>
    <w:rsid w:val="007F22CE"/>
    <w:rsid w:val="007F3105"/>
    <w:rsid w:val="0080691A"/>
    <w:rsid w:val="008111A7"/>
    <w:rsid w:val="00850B0C"/>
    <w:rsid w:val="008573D5"/>
    <w:rsid w:val="00865FD3"/>
    <w:rsid w:val="008745DD"/>
    <w:rsid w:val="00875E7F"/>
    <w:rsid w:val="00875EF3"/>
    <w:rsid w:val="00876486"/>
    <w:rsid w:val="00877147"/>
    <w:rsid w:val="00882521"/>
    <w:rsid w:val="00885F01"/>
    <w:rsid w:val="008A2036"/>
    <w:rsid w:val="008A24EC"/>
    <w:rsid w:val="008C3B41"/>
    <w:rsid w:val="008E14C2"/>
    <w:rsid w:val="008E6085"/>
    <w:rsid w:val="00901442"/>
    <w:rsid w:val="00911D95"/>
    <w:rsid w:val="00917847"/>
    <w:rsid w:val="00917853"/>
    <w:rsid w:val="00922116"/>
    <w:rsid w:val="00925202"/>
    <w:rsid w:val="00937451"/>
    <w:rsid w:val="00942664"/>
    <w:rsid w:val="0094276F"/>
    <w:rsid w:val="00943E35"/>
    <w:rsid w:val="009605ED"/>
    <w:rsid w:val="00962772"/>
    <w:rsid w:val="0096333C"/>
    <w:rsid w:val="00967422"/>
    <w:rsid w:val="009727BB"/>
    <w:rsid w:val="009765C0"/>
    <w:rsid w:val="00983F56"/>
    <w:rsid w:val="009866B8"/>
    <w:rsid w:val="00986AD7"/>
    <w:rsid w:val="009A68E4"/>
    <w:rsid w:val="009A6B28"/>
    <w:rsid w:val="009A791E"/>
    <w:rsid w:val="009B0758"/>
    <w:rsid w:val="009C3BCD"/>
    <w:rsid w:val="009C435C"/>
    <w:rsid w:val="009D1213"/>
    <w:rsid w:val="009E584C"/>
    <w:rsid w:val="00A035BD"/>
    <w:rsid w:val="00A06799"/>
    <w:rsid w:val="00A1090B"/>
    <w:rsid w:val="00A12FC7"/>
    <w:rsid w:val="00A214AF"/>
    <w:rsid w:val="00A31198"/>
    <w:rsid w:val="00A50BEE"/>
    <w:rsid w:val="00A534CC"/>
    <w:rsid w:val="00A5448C"/>
    <w:rsid w:val="00A62EBA"/>
    <w:rsid w:val="00A63B7C"/>
    <w:rsid w:val="00A70DD1"/>
    <w:rsid w:val="00A77CDC"/>
    <w:rsid w:val="00A81F9E"/>
    <w:rsid w:val="00A966DC"/>
    <w:rsid w:val="00A96A82"/>
    <w:rsid w:val="00AA2F44"/>
    <w:rsid w:val="00AB0646"/>
    <w:rsid w:val="00AB4BE1"/>
    <w:rsid w:val="00AC7A1F"/>
    <w:rsid w:val="00AD219F"/>
    <w:rsid w:val="00AE74B5"/>
    <w:rsid w:val="00B02F48"/>
    <w:rsid w:val="00B133AB"/>
    <w:rsid w:val="00B147F1"/>
    <w:rsid w:val="00B21918"/>
    <w:rsid w:val="00B263E8"/>
    <w:rsid w:val="00B2661E"/>
    <w:rsid w:val="00B4226E"/>
    <w:rsid w:val="00B627E2"/>
    <w:rsid w:val="00B62C48"/>
    <w:rsid w:val="00B678E8"/>
    <w:rsid w:val="00B75476"/>
    <w:rsid w:val="00B92407"/>
    <w:rsid w:val="00B93FE2"/>
    <w:rsid w:val="00B95D1E"/>
    <w:rsid w:val="00BA3587"/>
    <w:rsid w:val="00BB093D"/>
    <w:rsid w:val="00BC6ABA"/>
    <w:rsid w:val="00BD04C6"/>
    <w:rsid w:val="00BD2EC2"/>
    <w:rsid w:val="00BE4C6F"/>
    <w:rsid w:val="00BE5813"/>
    <w:rsid w:val="00BF1AF8"/>
    <w:rsid w:val="00BF2648"/>
    <w:rsid w:val="00BF5A09"/>
    <w:rsid w:val="00C02B1F"/>
    <w:rsid w:val="00C038F5"/>
    <w:rsid w:val="00C10898"/>
    <w:rsid w:val="00C17455"/>
    <w:rsid w:val="00C2203A"/>
    <w:rsid w:val="00C27405"/>
    <w:rsid w:val="00C3476E"/>
    <w:rsid w:val="00C35E74"/>
    <w:rsid w:val="00C406F8"/>
    <w:rsid w:val="00C442CD"/>
    <w:rsid w:val="00C52DE2"/>
    <w:rsid w:val="00C55714"/>
    <w:rsid w:val="00C6173B"/>
    <w:rsid w:val="00C63BC1"/>
    <w:rsid w:val="00C654A6"/>
    <w:rsid w:val="00C7528B"/>
    <w:rsid w:val="00C8594F"/>
    <w:rsid w:val="00CA35B8"/>
    <w:rsid w:val="00CA7D88"/>
    <w:rsid w:val="00CC01D3"/>
    <w:rsid w:val="00CD2942"/>
    <w:rsid w:val="00CD5847"/>
    <w:rsid w:val="00CE0083"/>
    <w:rsid w:val="00CE360B"/>
    <w:rsid w:val="00CE6528"/>
    <w:rsid w:val="00CE6CF1"/>
    <w:rsid w:val="00CE78FF"/>
    <w:rsid w:val="00CF5371"/>
    <w:rsid w:val="00D0193D"/>
    <w:rsid w:val="00D02D04"/>
    <w:rsid w:val="00D133EA"/>
    <w:rsid w:val="00D14FA8"/>
    <w:rsid w:val="00D236FE"/>
    <w:rsid w:val="00D27388"/>
    <w:rsid w:val="00D30BE2"/>
    <w:rsid w:val="00D33343"/>
    <w:rsid w:val="00D36806"/>
    <w:rsid w:val="00D41249"/>
    <w:rsid w:val="00D4135D"/>
    <w:rsid w:val="00D44626"/>
    <w:rsid w:val="00D61182"/>
    <w:rsid w:val="00D91F5C"/>
    <w:rsid w:val="00D94C85"/>
    <w:rsid w:val="00DA11B0"/>
    <w:rsid w:val="00DA68A8"/>
    <w:rsid w:val="00DA694F"/>
    <w:rsid w:val="00DB28B1"/>
    <w:rsid w:val="00DB4A7C"/>
    <w:rsid w:val="00DB5F83"/>
    <w:rsid w:val="00DC4351"/>
    <w:rsid w:val="00DD2C40"/>
    <w:rsid w:val="00DE3AB2"/>
    <w:rsid w:val="00DF1615"/>
    <w:rsid w:val="00DF6189"/>
    <w:rsid w:val="00DF6E64"/>
    <w:rsid w:val="00E0351C"/>
    <w:rsid w:val="00E03649"/>
    <w:rsid w:val="00E03C87"/>
    <w:rsid w:val="00E148B9"/>
    <w:rsid w:val="00E42F27"/>
    <w:rsid w:val="00E43997"/>
    <w:rsid w:val="00E439C0"/>
    <w:rsid w:val="00E44934"/>
    <w:rsid w:val="00E46D48"/>
    <w:rsid w:val="00E53D89"/>
    <w:rsid w:val="00E6526A"/>
    <w:rsid w:val="00E6738C"/>
    <w:rsid w:val="00E77167"/>
    <w:rsid w:val="00E77FCA"/>
    <w:rsid w:val="00E950B0"/>
    <w:rsid w:val="00E95C6F"/>
    <w:rsid w:val="00E96F90"/>
    <w:rsid w:val="00EA33FA"/>
    <w:rsid w:val="00EA3B31"/>
    <w:rsid w:val="00EA4495"/>
    <w:rsid w:val="00EA4566"/>
    <w:rsid w:val="00EA7C8F"/>
    <w:rsid w:val="00EC1AEE"/>
    <w:rsid w:val="00EC5656"/>
    <w:rsid w:val="00ED4BD9"/>
    <w:rsid w:val="00EE0424"/>
    <w:rsid w:val="00EE079B"/>
    <w:rsid w:val="00EE26B0"/>
    <w:rsid w:val="00EE6C9E"/>
    <w:rsid w:val="00F0136B"/>
    <w:rsid w:val="00F11BBD"/>
    <w:rsid w:val="00F12DB5"/>
    <w:rsid w:val="00F1399F"/>
    <w:rsid w:val="00F20902"/>
    <w:rsid w:val="00F22816"/>
    <w:rsid w:val="00F26862"/>
    <w:rsid w:val="00F35F61"/>
    <w:rsid w:val="00F40C9C"/>
    <w:rsid w:val="00F4592A"/>
    <w:rsid w:val="00F56C2F"/>
    <w:rsid w:val="00F66992"/>
    <w:rsid w:val="00F82EA3"/>
    <w:rsid w:val="00F84657"/>
    <w:rsid w:val="00F9062D"/>
    <w:rsid w:val="00F938EC"/>
    <w:rsid w:val="00FA0C45"/>
    <w:rsid w:val="00FE12F9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4CC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1A7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9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39C0"/>
    <w:pPr>
      <w:ind w:left="720"/>
      <w:contextualSpacing/>
    </w:pPr>
  </w:style>
  <w:style w:type="paragraph" w:styleId="Revision">
    <w:name w:val="Revision"/>
    <w:hidden/>
    <w:uiPriority w:val="99"/>
    <w:semiHidden/>
    <w:rsid w:val="009C435C"/>
  </w:style>
  <w:style w:type="character" w:styleId="CommentReference">
    <w:name w:val="annotation reference"/>
    <w:basedOn w:val="DefaultParagraphFont"/>
    <w:uiPriority w:val="99"/>
    <w:semiHidden/>
    <w:unhideWhenUsed/>
    <w:rsid w:val="00FF7F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F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F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4B5"/>
    <w:rPr>
      <w:color w:val="585768"/>
      <w:u w:val="single"/>
    </w:rPr>
  </w:style>
  <w:style w:type="character" w:styleId="Strong">
    <w:name w:val="Strong"/>
    <w:basedOn w:val="DefaultParagraphFont"/>
    <w:uiPriority w:val="22"/>
    <w:qFormat/>
    <w:rsid w:val="00AE74B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111A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er">
    <w:name w:val="header"/>
    <w:basedOn w:val="Normal"/>
    <w:link w:val="HeaderChar"/>
    <w:uiPriority w:val="99"/>
    <w:unhideWhenUsed/>
    <w:rsid w:val="00B21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1918"/>
  </w:style>
  <w:style w:type="paragraph" w:styleId="Footer">
    <w:name w:val="footer"/>
    <w:basedOn w:val="Normal"/>
    <w:link w:val="FooterChar"/>
    <w:uiPriority w:val="99"/>
    <w:unhideWhenUsed/>
    <w:rsid w:val="00B21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918"/>
  </w:style>
  <w:style w:type="table" w:styleId="TableGrid">
    <w:name w:val="Table Grid"/>
    <w:basedOn w:val="TableNormal"/>
    <w:uiPriority w:val="59"/>
    <w:rsid w:val="0060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1A7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9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39C0"/>
    <w:pPr>
      <w:ind w:left="720"/>
      <w:contextualSpacing/>
    </w:pPr>
  </w:style>
  <w:style w:type="paragraph" w:styleId="Revision">
    <w:name w:val="Revision"/>
    <w:hidden/>
    <w:uiPriority w:val="99"/>
    <w:semiHidden/>
    <w:rsid w:val="009C435C"/>
  </w:style>
  <w:style w:type="character" w:styleId="CommentReference">
    <w:name w:val="annotation reference"/>
    <w:basedOn w:val="DefaultParagraphFont"/>
    <w:uiPriority w:val="99"/>
    <w:semiHidden/>
    <w:unhideWhenUsed/>
    <w:rsid w:val="00FF7F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F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F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4B5"/>
    <w:rPr>
      <w:color w:val="585768"/>
      <w:u w:val="single"/>
    </w:rPr>
  </w:style>
  <w:style w:type="character" w:styleId="Strong">
    <w:name w:val="Strong"/>
    <w:basedOn w:val="DefaultParagraphFont"/>
    <w:uiPriority w:val="22"/>
    <w:qFormat/>
    <w:rsid w:val="00AE74B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111A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er">
    <w:name w:val="header"/>
    <w:basedOn w:val="Normal"/>
    <w:link w:val="HeaderChar"/>
    <w:uiPriority w:val="99"/>
    <w:unhideWhenUsed/>
    <w:rsid w:val="00B21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1918"/>
  </w:style>
  <w:style w:type="paragraph" w:styleId="Footer">
    <w:name w:val="footer"/>
    <w:basedOn w:val="Normal"/>
    <w:link w:val="FooterChar"/>
    <w:uiPriority w:val="99"/>
    <w:unhideWhenUsed/>
    <w:rsid w:val="00B21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918"/>
  </w:style>
  <w:style w:type="table" w:styleId="TableGrid">
    <w:name w:val="Table Grid"/>
    <w:basedOn w:val="TableNormal"/>
    <w:uiPriority w:val="59"/>
    <w:rsid w:val="0060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5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3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30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72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8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779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0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7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scendo Bioscience inc.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Sasso</dc:creator>
  <cp:lastModifiedBy>Jane Diamond</cp:lastModifiedBy>
  <cp:revision>2</cp:revision>
  <cp:lastPrinted>2016-08-18T23:57:00Z</cp:lastPrinted>
  <dcterms:created xsi:type="dcterms:W3CDTF">2017-01-08T22:04:00Z</dcterms:created>
  <dcterms:modified xsi:type="dcterms:W3CDTF">2017-01-08T22:04:00Z</dcterms:modified>
</cp:coreProperties>
</file>